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241" w:tblpY="1948"/>
        <w:tblOverlap w:val="never"/>
        <w:tblW w:w="10137" w:type="dxa"/>
        <w:tblLayout w:type="fixed"/>
        <w:tblLook w:val="04A0" w:firstRow="1" w:lastRow="0" w:firstColumn="1" w:lastColumn="0" w:noHBand="0" w:noVBand="1"/>
      </w:tblPr>
      <w:tblGrid>
        <w:gridCol w:w="10137"/>
      </w:tblGrid>
      <w:tr w:rsidR="00C26D91" w14:paraId="27CA4593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C29BE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re the aims clear?</w:t>
            </w:r>
          </w:p>
        </w:tc>
      </w:tr>
      <w:tr w:rsidR="00C26D91" w14:paraId="32114463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BF34B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Does it achieve its aims?</w:t>
            </w:r>
          </w:p>
        </w:tc>
      </w:tr>
      <w:tr w:rsidR="00C26D91" w14:paraId="57FFC9A6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95005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s it relevant?</w:t>
            </w:r>
          </w:p>
        </w:tc>
      </w:tr>
      <w:tr w:rsidR="00C26D91" w14:paraId="799C6917" w14:textId="77777777">
        <w:trPr>
          <w:trHeight w:val="390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7CC7C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s it clear what sources of publications were used to compile the publication (other than the author)?</w:t>
            </w:r>
          </w:p>
        </w:tc>
      </w:tr>
      <w:tr w:rsidR="00C26D91" w14:paraId="2C97A37E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89278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Is it clear when the information used or reported in the video was produced?</w:t>
            </w:r>
          </w:p>
        </w:tc>
      </w:tr>
      <w:tr w:rsidR="00C26D91" w14:paraId="3BCE10FF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7DE75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s it balanced and unbiased?</w:t>
            </w:r>
          </w:p>
        </w:tc>
      </w:tr>
      <w:tr w:rsidR="00C26D91" w14:paraId="19304847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EEABD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Does it provide details of additional sources of support and information?</w:t>
            </w:r>
          </w:p>
        </w:tc>
      </w:tr>
      <w:tr w:rsidR="00C26D91" w14:paraId="0F1EB9A3" w14:textId="77777777">
        <w:trPr>
          <w:trHeight w:val="426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189C2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Does it refer to areas of uncertainty?</w:t>
            </w:r>
          </w:p>
        </w:tc>
      </w:tr>
      <w:tr w:rsidR="00C26D91" w14:paraId="0ECD7C57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453BF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Does it describe how each treatment works?</w:t>
            </w:r>
          </w:p>
        </w:tc>
      </w:tr>
      <w:tr w:rsidR="00C26D91" w14:paraId="1C180ACA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7C0B0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Does it describe the benefits of each treatment?</w:t>
            </w:r>
          </w:p>
        </w:tc>
      </w:tr>
      <w:tr w:rsidR="00C26D91" w14:paraId="1EF87A4E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29B9B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Does it describe the risks of each treatment?</w:t>
            </w:r>
          </w:p>
        </w:tc>
      </w:tr>
      <w:tr w:rsidR="00C26D91" w14:paraId="5A6543EC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8B284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Does it describe what would happen if no treatm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d?</w:t>
            </w:r>
          </w:p>
        </w:tc>
      </w:tr>
      <w:tr w:rsidR="00C26D91" w14:paraId="60E57FBD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A9FE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Does it describe how the treatment options affect quality of life?</w:t>
            </w:r>
          </w:p>
        </w:tc>
      </w:tr>
      <w:tr w:rsidR="00C26D91" w14:paraId="5D6D86AF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26946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Is it clear that there may be more than one possible treatment choice?</w:t>
            </w:r>
          </w:p>
        </w:tc>
      </w:tr>
      <w:tr w:rsidR="00C26D91" w14:paraId="76408ED9" w14:textId="77777777">
        <w:trPr>
          <w:trHeight w:val="195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4C2C3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Does it provide support for shared decision-making?</w:t>
            </w:r>
          </w:p>
        </w:tc>
      </w:tr>
      <w:tr w:rsidR="00C26D91" w14:paraId="302B7665" w14:textId="77777777">
        <w:trPr>
          <w:trHeight w:val="383"/>
        </w:trPr>
        <w:tc>
          <w:tcPr>
            <w:tcW w:w="101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51D22" w14:textId="77777777" w:rsidR="00C26D91" w:rsidRDefault="00000000">
            <w:pPr>
              <w:rPr>
                <w:rFonts w:ascii="Times New Roman" w:hAnsi="Times New Roman" w:cs="Times New Roman"/>
                <w:i/>
                <w:color w:val="44546A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1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d on the answers to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above questions, rate the overall quality of the publication as a source of information about treatment choices</w:t>
            </w:r>
          </w:p>
        </w:tc>
      </w:tr>
    </w:tbl>
    <w:p w14:paraId="0E69E0C1" w14:textId="496E1D67" w:rsidR="00C26D91" w:rsidRDefault="00000000"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hAnsi="Times New Roman" w:cs="Times New Roman"/>
          <w:sz w:val="24"/>
          <w:szCs w:val="24"/>
        </w:rPr>
        <w:t>ull list of questions in the DISCERN Instrument</w:t>
      </w:r>
    </w:p>
    <w:p w14:paraId="0EDFFA59" w14:textId="77777777" w:rsidR="00C26D91" w:rsidRDefault="00000000"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ull list of questions in the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GQS</w:t>
      </w:r>
      <w:r>
        <w:rPr>
          <w:rFonts w:ascii="Times New Roman" w:hAnsi="Times New Roman" w:cs="Times New Roman"/>
          <w:sz w:val="24"/>
          <w:szCs w:val="24"/>
        </w:rPr>
        <w:t xml:space="preserve"> Instrument</w:t>
      </w:r>
    </w:p>
    <w:tbl>
      <w:tblPr>
        <w:tblW w:w="10099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07"/>
        <w:gridCol w:w="8992"/>
      </w:tblGrid>
      <w:tr w:rsidR="00C26D91" w14:paraId="76D2435A" w14:textId="77777777">
        <w:trPr>
          <w:trHeight w:val="256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3DE95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ale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EC116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scription </w:t>
            </w:r>
          </w:p>
        </w:tc>
      </w:tr>
      <w:tr w:rsidR="00C26D91" w14:paraId="15270321" w14:textId="77777777">
        <w:trPr>
          <w:trHeight w:val="195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ED624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A2C6B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or quality, poor flow of the site, most information missing, not at all useful for patients</w:t>
            </w:r>
          </w:p>
        </w:tc>
      </w:tr>
      <w:tr w:rsidR="00C26D91" w14:paraId="78D007B2" w14:textId="77777777">
        <w:trPr>
          <w:trHeight w:val="195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FBEF1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CCEA3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rally poor quality and poor flow, some information listed but many important topics missing, of very limited use to patients</w:t>
            </w:r>
          </w:p>
        </w:tc>
      </w:tr>
      <w:tr w:rsidR="00C26D91" w14:paraId="378852F5" w14:textId="77777777">
        <w:trPr>
          <w:trHeight w:val="483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4389D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CD01B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 quality, suboptimal flow, some important information is adequately discussed but others poorly discussed, somewhat usefu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 patients</w:t>
            </w:r>
          </w:p>
        </w:tc>
      </w:tr>
      <w:tr w:rsidR="00C26D91" w14:paraId="508E29F6" w14:textId="77777777">
        <w:trPr>
          <w:trHeight w:val="195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34EDC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4F6D5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od quality and generally good flow, most of the relevant information is listed, but some topics not covered, useful for patients</w:t>
            </w:r>
          </w:p>
        </w:tc>
      </w:tr>
      <w:tr w:rsidR="00C26D91" w14:paraId="4473DE05" w14:textId="77777777">
        <w:trPr>
          <w:trHeight w:val="195"/>
        </w:trPr>
        <w:tc>
          <w:tcPr>
            <w:tcW w:w="11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CA160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7C601" w14:textId="77777777" w:rsidR="00C26D9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ellent quality and excellent flow, very useful for patients</w:t>
            </w:r>
          </w:p>
        </w:tc>
      </w:tr>
    </w:tbl>
    <w:p w14:paraId="2C192E80" w14:textId="77777777" w:rsidR="00C26D91" w:rsidRDefault="00C26D91">
      <w:pPr>
        <w:rPr>
          <w:rFonts w:ascii="Times New Roman" w:hAnsi="Times New Roman" w:cs="Times New Roman"/>
          <w:sz w:val="24"/>
          <w:szCs w:val="24"/>
        </w:rPr>
      </w:pPr>
    </w:p>
    <w:sectPr w:rsidR="00C26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EAED0" w14:textId="77777777" w:rsidR="0075451C" w:rsidRDefault="0075451C">
      <w:pPr>
        <w:spacing w:line="240" w:lineRule="auto"/>
      </w:pPr>
      <w:r>
        <w:separator/>
      </w:r>
    </w:p>
  </w:endnote>
  <w:endnote w:type="continuationSeparator" w:id="0">
    <w:p w14:paraId="271B9A40" w14:textId="77777777" w:rsidR="0075451C" w:rsidRDefault="007545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528B2" w14:textId="77777777" w:rsidR="0075451C" w:rsidRDefault="0075451C">
      <w:pPr>
        <w:spacing w:after="0"/>
      </w:pPr>
      <w:r>
        <w:separator/>
      </w:r>
    </w:p>
  </w:footnote>
  <w:footnote w:type="continuationSeparator" w:id="0">
    <w:p w14:paraId="6593CC75" w14:textId="77777777" w:rsidR="0075451C" w:rsidRDefault="0075451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2661F8"/>
    <w:rsid w:val="0075451C"/>
    <w:rsid w:val="009A64AE"/>
    <w:rsid w:val="00C1234A"/>
    <w:rsid w:val="00C26D91"/>
    <w:rsid w:val="04105EEB"/>
    <w:rsid w:val="3AC909A0"/>
    <w:rsid w:val="3D206B18"/>
    <w:rsid w:val="422661F8"/>
    <w:rsid w:val="4D567C6D"/>
    <w:rsid w:val="59995821"/>
    <w:rsid w:val="69AA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59B7095"/>
  <w15:docId w15:val="{2CA249BC-A9EB-764E-8002-D8C024C4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玉硕</dc:creator>
  <cp:lastModifiedBy>Ankita Bane</cp:lastModifiedBy>
  <cp:revision>2</cp:revision>
  <dcterms:created xsi:type="dcterms:W3CDTF">2025-07-02T14:12:00Z</dcterms:created>
  <dcterms:modified xsi:type="dcterms:W3CDTF">2025-09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A0C6E01417C4817ABA2CF5BE4AC565F_11</vt:lpwstr>
  </property>
  <property fmtid="{D5CDD505-2E9C-101B-9397-08002B2CF9AE}" pid="4" name="KSOTemplateDocerSaveRecord">
    <vt:lpwstr>eyJoZGlkIjoiOThmODgyODY2MmJhM2ZkMGRjYmExNWJlZTcwMWI3M2YiLCJ1c2VySWQiOiIzOTUxMTM5NzcifQ==</vt:lpwstr>
  </property>
</Properties>
</file>